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C2C85" w14:textId="6E4C2BCA" w:rsidR="002C634C" w:rsidRDefault="00A274D9">
      <w:r w:rsidRPr="00BF77AA">
        <w:rPr>
          <w:b/>
          <w:bCs/>
        </w:rPr>
        <w:t>Appendix</w:t>
      </w:r>
      <w:r>
        <w:t>: Search Strategy by Section</w:t>
      </w:r>
    </w:p>
    <w:p w14:paraId="3E678397" w14:textId="24300A6E" w:rsidR="00A274D9" w:rsidRDefault="00A274D9"/>
    <w:p w14:paraId="04D79054" w14:textId="74202142" w:rsidR="000D652F" w:rsidRDefault="00D874FF" w:rsidP="00A274D9">
      <w:pPr>
        <w:shd w:val="clear" w:color="auto" w:fill="FFFFFF"/>
        <w:textAlignment w:val="baseline"/>
        <w:rPr>
          <w:rFonts w:ascii="Arial" w:hAnsi="Arial" w:cs="Arial"/>
          <w:color w:val="201F1E"/>
          <w:sz w:val="23"/>
          <w:szCs w:val="23"/>
        </w:rPr>
      </w:pPr>
      <w:r>
        <w:rPr>
          <w:rFonts w:ascii="Arial" w:hAnsi="Arial" w:cs="Arial"/>
          <w:color w:val="201F1E"/>
          <w:sz w:val="23"/>
          <w:szCs w:val="23"/>
        </w:rPr>
        <w:t>All terms searched were restricted to Title or Abstract</w:t>
      </w:r>
      <w:r w:rsidR="00FE71C8">
        <w:rPr>
          <w:rFonts w:ascii="Arial" w:hAnsi="Arial" w:cs="Arial"/>
          <w:color w:val="201F1E"/>
          <w:sz w:val="23"/>
          <w:szCs w:val="23"/>
        </w:rPr>
        <w:t xml:space="preserve">. If &gt; 3000 results were found, then </w:t>
      </w:r>
      <w:proofErr w:type="spellStart"/>
      <w:r w:rsidR="00FE71C8">
        <w:rPr>
          <w:rFonts w:ascii="Arial" w:hAnsi="Arial" w:cs="Arial"/>
          <w:color w:val="201F1E"/>
          <w:sz w:val="23"/>
          <w:szCs w:val="23"/>
        </w:rPr>
        <w:t>MeSH</w:t>
      </w:r>
      <w:proofErr w:type="spellEnd"/>
      <w:r w:rsidR="00FE71C8">
        <w:rPr>
          <w:rFonts w:ascii="Arial" w:hAnsi="Arial" w:cs="Arial"/>
          <w:color w:val="201F1E"/>
          <w:sz w:val="23"/>
          <w:szCs w:val="23"/>
        </w:rPr>
        <w:t xml:space="preserve"> terms were used to restrict results.</w:t>
      </w:r>
    </w:p>
    <w:p w14:paraId="1BF69F0A" w14:textId="77777777" w:rsidR="000E244F" w:rsidRDefault="000E244F" w:rsidP="00A274D9">
      <w:pPr>
        <w:shd w:val="clear" w:color="auto" w:fill="FFFFFF"/>
        <w:textAlignment w:val="baseline"/>
        <w:rPr>
          <w:rFonts w:ascii="Arial" w:hAnsi="Arial" w:cs="Arial"/>
          <w:color w:val="201F1E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3137"/>
        <w:gridCol w:w="1398"/>
        <w:gridCol w:w="1425"/>
        <w:gridCol w:w="1676"/>
      </w:tblGrid>
      <w:tr w:rsidR="000E244F" w14:paraId="3B8D2EF3" w14:textId="77777777" w:rsidTr="000E244F">
        <w:tc>
          <w:tcPr>
            <w:tcW w:w="1893" w:type="dxa"/>
          </w:tcPr>
          <w:p w14:paraId="08032330" w14:textId="2EDAAA9D" w:rsidR="000E244F" w:rsidRDefault="000E244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Section</w:t>
            </w:r>
          </w:p>
        </w:tc>
        <w:tc>
          <w:tcPr>
            <w:tcW w:w="1879" w:type="dxa"/>
          </w:tcPr>
          <w:p w14:paraId="7B699ED5" w14:textId="53EF00B9" w:rsidR="000E244F" w:rsidRDefault="00FE71C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 xml:space="preserve">Final </w:t>
            </w:r>
            <w:r w:rsidR="000E244F">
              <w:rPr>
                <w:rFonts w:ascii="Arial" w:hAnsi="Arial" w:cs="Arial"/>
                <w:color w:val="201F1E"/>
                <w:sz w:val="23"/>
                <w:szCs w:val="23"/>
              </w:rPr>
              <w:t>Search</w:t>
            </w:r>
            <w:r>
              <w:rPr>
                <w:rFonts w:ascii="Arial" w:hAnsi="Arial" w:cs="Arial"/>
                <w:color w:val="201F1E"/>
                <w:sz w:val="23"/>
                <w:szCs w:val="23"/>
              </w:rPr>
              <w:t xml:space="preserve"> Strategy</w:t>
            </w:r>
          </w:p>
        </w:tc>
        <w:tc>
          <w:tcPr>
            <w:tcW w:w="1642" w:type="dxa"/>
          </w:tcPr>
          <w:p w14:paraId="006A5782" w14:textId="78EAD1B3" w:rsidR="000E244F" w:rsidRDefault="000E244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Database</w:t>
            </w:r>
          </w:p>
        </w:tc>
        <w:tc>
          <w:tcPr>
            <w:tcW w:w="1909" w:type="dxa"/>
          </w:tcPr>
          <w:p w14:paraId="1DFF4CA3" w14:textId="56792417" w:rsidR="000E244F" w:rsidRDefault="000E244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Number of Results</w:t>
            </w:r>
          </w:p>
        </w:tc>
        <w:tc>
          <w:tcPr>
            <w:tcW w:w="2027" w:type="dxa"/>
          </w:tcPr>
          <w:p w14:paraId="662BDB69" w14:textId="3A667C28" w:rsidR="000E244F" w:rsidRDefault="00E35A7A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 xml:space="preserve">N References </w:t>
            </w:r>
            <w:r w:rsidR="00FE71C8">
              <w:rPr>
                <w:rFonts w:ascii="Arial" w:hAnsi="Arial" w:cs="Arial"/>
                <w:color w:val="201F1E"/>
                <w:sz w:val="23"/>
                <w:szCs w:val="23"/>
              </w:rPr>
              <w:t>from</w:t>
            </w:r>
            <w:r>
              <w:rPr>
                <w:rFonts w:ascii="Arial" w:hAnsi="Arial" w:cs="Arial"/>
                <w:color w:val="201F1E"/>
                <w:sz w:val="23"/>
                <w:szCs w:val="23"/>
              </w:rPr>
              <w:t xml:space="preserve"> search results</w:t>
            </w:r>
          </w:p>
        </w:tc>
      </w:tr>
      <w:tr w:rsidR="000E244F" w14:paraId="629904DB" w14:textId="77777777" w:rsidTr="000E244F">
        <w:tc>
          <w:tcPr>
            <w:tcW w:w="1893" w:type="dxa"/>
          </w:tcPr>
          <w:p w14:paraId="324EF805" w14:textId="17906DCE" w:rsidR="000E244F" w:rsidRDefault="000E244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Ethnicity, Race, Health Research</w:t>
            </w:r>
          </w:p>
        </w:tc>
        <w:tc>
          <w:tcPr>
            <w:tcW w:w="1879" w:type="dxa"/>
          </w:tcPr>
          <w:p w14:paraId="1A8DA632" w14:textId="7E2476FA" w:rsidR="00950B46" w:rsidRDefault="00EC4389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t>("race"[Title/Abstract] OR "racial*"[Title/Abstract] OR "racism"[Title/Abstract] OR "ethnic*"[Title/Abstract]) AND ("health research"[Title/Abstract] OR "health services research"[Title/Abstract] OR "biomedical"[Title/Abstract] OR "epidemiol*"[Title/Abstract] OR "</w:t>
            </w:r>
            <w:proofErr w:type="spellStart"/>
            <w:r>
              <w:t>scien</w:t>
            </w:r>
            <w:proofErr w:type="spellEnd"/>
            <w:r>
              <w:t>*"[Title/Abstract]) AND ("ethnicity"[</w:t>
            </w:r>
            <w:proofErr w:type="spellStart"/>
            <w:r>
              <w:t>MeSH</w:t>
            </w:r>
            <w:proofErr w:type="spellEnd"/>
            <w:r>
              <w:t xml:space="preserve"> Major Topic] OR "racial groups"[</w:t>
            </w:r>
            <w:proofErr w:type="spellStart"/>
            <w:r>
              <w:t>MeSH</w:t>
            </w:r>
            <w:proofErr w:type="spellEnd"/>
            <w:r>
              <w:t xml:space="preserve"> Major Topic] OR "racism"[</w:t>
            </w:r>
            <w:proofErr w:type="spellStart"/>
            <w:r>
              <w:t>MeSH</w:t>
            </w:r>
            <w:proofErr w:type="spellEnd"/>
            <w:r>
              <w:t xml:space="preserve"> Major Topic]) AND ("healthcare disparities"[</w:t>
            </w:r>
            <w:proofErr w:type="spellStart"/>
            <w:r>
              <w:t>MeSH</w:t>
            </w:r>
            <w:proofErr w:type="spellEnd"/>
            <w:r>
              <w:t xml:space="preserve"> Major Topic] OR "health services research"[</w:t>
            </w:r>
            <w:proofErr w:type="spellStart"/>
            <w:r>
              <w:t>MeSH</w:t>
            </w:r>
            <w:proofErr w:type="spellEnd"/>
            <w:r>
              <w:t xml:space="preserve"> Major Topic] OR "biomedical research"[</w:t>
            </w:r>
            <w:proofErr w:type="spellStart"/>
            <w:r>
              <w:t>MeSH</w:t>
            </w:r>
            <w:proofErr w:type="spellEnd"/>
            <w:r>
              <w:t xml:space="preserve"> Major Topic] OR "epidemiologic methods"[</w:t>
            </w:r>
            <w:proofErr w:type="spellStart"/>
            <w:r>
              <w:t>MeSH</w:t>
            </w:r>
            <w:proofErr w:type="spellEnd"/>
            <w:r>
              <w:t xml:space="preserve"> Major Topic] OR "epidemiologic factors"[</w:t>
            </w:r>
            <w:proofErr w:type="spellStart"/>
            <w:r>
              <w:t>MeSH</w:t>
            </w:r>
            <w:proofErr w:type="spellEnd"/>
            <w:r>
              <w:t xml:space="preserve"> Major Topic])</w:t>
            </w:r>
          </w:p>
        </w:tc>
        <w:tc>
          <w:tcPr>
            <w:tcW w:w="1642" w:type="dxa"/>
          </w:tcPr>
          <w:p w14:paraId="79C502D0" w14:textId="3627B45A" w:rsidR="000E244F" w:rsidRDefault="000E244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PubMed</w:t>
            </w:r>
          </w:p>
        </w:tc>
        <w:tc>
          <w:tcPr>
            <w:tcW w:w="1909" w:type="dxa"/>
          </w:tcPr>
          <w:p w14:paraId="472D7F7D" w14:textId="5CC7C958" w:rsidR="00950B46" w:rsidRDefault="00EC4389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173</w:t>
            </w:r>
          </w:p>
        </w:tc>
        <w:tc>
          <w:tcPr>
            <w:tcW w:w="2027" w:type="dxa"/>
          </w:tcPr>
          <w:p w14:paraId="3780C882" w14:textId="4C759728" w:rsidR="005D75C2" w:rsidRDefault="00EC4389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0</w:t>
            </w:r>
          </w:p>
        </w:tc>
      </w:tr>
      <w:tr w:rsidR="000E244F" w14:paraId="3AEFE804" w14:textId="77777777" w:rsidTr="000E244F">
        <w:tc>
          <w:tcPr>
            <w:tcW w:w="1893" w:type="dxa"/>
          </w:tcPr>
          <w:p w14:paraId="235C3966" w14:textId="77459C46" w:rsidR="000E244F" w:rsidRDefault="00987EA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Reliability over time</w:t>
            </w:r>
          </w:p>
        </w:tc>
        <w:tc>
          <w:tcPr>
            <w:tcW w:w="1879" w:type="dxa"/>
          </w:tcPr>
          <w:p w14:paraId="2412D0DA" w14:textId="6E27833F" w:rsidR="008A64B5" w:rsidRDefault="008A64B5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 w:rsidRPr="008A64B5">
              <w:t>("race"[Title/Abstract] OR "racial*"[Title/Abstract] OR "ethnic*"[Title/Abstract]) AND ("self-report*"[Title/Abstract] OR "</w:t>
            </w:r>
            <w:proofErr w:type="spellStart"/>
            <w:r w:rsidRPr="008A64B5">
              <w:t>identi</w:t>
            </w:r>
            <w:proofErr w:type="spellEnd"/>
            <w:r w:rsidRPr="008A64B5">
              <w:t>*"[Title/Abstract]) AND ("</w:t>
            </w:r>
            <w:proofErr w:type="spellStart"/>
            <w:r w:rsidRPr="008A64B5">
              <w:t>reliab</w:t>
            </w:r>
            <w:proofErr w:type="spellEnd"/>
            <w:r w:rsidRPr="008A64B5">
              <w:t>*"[Title/Abstract] OR "</w:t>
            </w:r>
            <w:proofErr w:type="spellStart"/>
            <w:r w:rsidRPr="008A64B5">
              <w:t>evol</w:t>
            </w:r>
            <w:proofErr w:type="spellEnd"/>
            <w:r w:rsidRPr="008A64B5">
              <w:t>*"[Title/Abstract] OR "</w:t>
            </w:r>
            <w:proofErr w:type="spellStart"/>
            <w:r w:rsidRPr="008A64B5">
              <w:t>consisten</w:t>
            </w:r>
            <w:proofErr w:type="spellEnd"/>
            <w:r w:rsidRPr="008A64B5">
              <w:t xml:space="preserve">*"[Title/Abstract] </w:t>
            </w:r>
            <w:r w:rsidRPr="008A64B5">
              <w:lastRenderedPageBreak/>
              <w:t>OR "</w:t>
            </w:r>
            <w:proofErr w:type="spellStart"/>
            <w:r w:rsidRPr="008A64B5">
              <w:t>chang</w:t>
            </w:r>
            <w:proofErr w:type="spellEnd"/>
            <w:r w:rsidRPr="008A64B5">
              <w:t>*"[Title/Abstract] OR "over time"[Title/Abstract] OR "with time"[Title/Abstract] OR "agree*"[Title/Abstract]) AND ("ethnicity"[</w:t>
            </w:r>
            <w:proofErr w:type="spellStart"/>
            <w:r w:rsidRPr="008A64B5">
              <w:t>MeSH</w:t>
            </w:r>
            <w:proofErr w:type="spellEnd"/>
            <w:r w:rsidRPr="008A64B5">
              <w:t xml:space="preserve"> Terms] OR "racial groups"[</w:t>
            </w:r>
            <w:proofErr w:type="spellStart"/>
            <w:r w:rsidRPr="008A64B5">
              <w:t>MeSH</w:t>
            </w:r>
            <w:proofErr w:type="spellEnd"/>
            <w:r w:rsidRPr="008A64B5">
              <w:t xml:space="preserve"> Terms])</w:t>
            </w:r>
          </w:p>
        </w:tc>
        <w:tc>
          <w:tcPr>
            <w:tcW w:w="1642" w:type="dxa"/>
          </w:tcPr>
          <w:p w14:paraId="13F89AE7" w14:textId="0C8461A2" w:rsidR="000E244F" w:rsidRDefault="00154D8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lastRenderedPageBreak/>
              <w:t>PubMed</w:t>
            </w:r>
          </w:p>
        </w:tc>
        <w:tc>
          <w:tcPr>
            <w:tcW w:w="1909" w:type="dxa"/>
          </w:tcPr>
          <w:p w14:paraId="00E30A06" w14:textId="6FF7EAAE" w:rsidR="008A64B5" w:rsidRDefault="008A64B5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5677</w:t>
            </w:r>
          </w:p>
        </w:tc>
        <w:tc>
          <w:tcPr>
            <w:tcW w:w="2027" w:type="dxa"/>
          </w:tcPr>
          <w:p w14:paraId="21043EF4" w14:textId="22167B8C" w:rsidR="008A64B5" w:rsidRDefault="008A64B5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7</w:t>
            </w:r>
          </w:p>
        </w:tc>
      </w:tr>
      <w:tr w:rsidR="000E244F" w14:paraId="16A5ADB1" w14:textId="77777777" w:rsidTr="000E244F">
        <w:tc>
          <w:tcPr>
            <w:tcW w:w="1893" w:type="dxa"/>
          </w:tcPr>
          <w:p w14:paraId="20A4AA79" w14:textId="27DAE0E2" w:rsidR="000E244F" w:rsidRDefault="00154D8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Self vs Observer Classification</w:t>
            </w:r>
          </w:p>
        </w:tc>
        <w:tc>
          <w:tcPr>
            <w:tcW w:w="1879" w:type="dxa"/>
          </w:tcPr>
          <w:p w14:paraId="682CAAFD" w14:textId="18928D79" w:rsidR="000555DF" w:rsidRDefault="000555D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t>"self*"[Title/Abstract] AND ("observer*"[Title/Abstract] OR "interviewer*"[Title/Abstract] OR "</w:t>
            </w:r>
            <w:proofErr w:type="spellStart"/>
            <w:r>
              <w:t>administ</w:t>
            </w:r>
            <w:proofErr w:type="spellEnd"/>
            <w:r>
              <w:t>*"[Title/Abstract]) AND ("race*"[Title/Abstract] OR "racial*"[Title/Abstract] OR "ethnic*"[Title/Abstract]) AND ("ethnicity"[</w:t>
            </w:r>
            <w:proofErr w:type="spellStart"/>
            <w:r>
              <w:t>MeSH</w:t>
            </w:r>
            <w:proofErr w:type="spellEnd"/>
            <w:r>
              <w:t xml:space="preserve"> Terms] OR "racial groups"[</w:t>
            </w:r>
            <w:proofErr w:type="spellStart"/>
            <w:r>
              <w:t>MeSH</w:t>
            </w:r>
            <w:proofErr w:type="spellEnd"/>
            <w:r>
              <w:t xml:space="preserve"> Terms] OR "health status disparities"[</w:t>
            </w:r>
            <w:proofErr w:type="spellStart"/>
            <w:r>
              <w:t>MeSH</w:t>
            </w:r>
            <w:proofErr w:type="spellEnd"/>
            <w:r>
              <w:t xml:space="preserve"> Terms] OR "racism"[</w:t>
            </w:r>
            <w:proofErr w:type="spellStart"/>
            <w:r>
              <w:t>MeSH</w:t>
            </w:r>
            <w:proofErr w:type="spellEnd"/>
            <w:r>
              <w:t xml:space="preserve"> Terms] OR "self report"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642" w:type="dxa"/>
          </w:tcPr>
          <w:p w14:paraId="22574749" w14:textId="01ACA727" w:rsidR="000E244F" w:rsidRDefault="00AD2CD7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PubMed</w:t>
            </w:r>
          </w:p>
        </w:tc>
        <w:tc>
          <w:tcPr>
            <w:tcW w:w="1909" w:type="dxa"/>
          </w:tcPr>
          <w:p w14:paraId="14A88D3F" w14:textId="1C5EBE54" w:rsidR="000555DF" w:rsidRDefault="000555D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132</w:t>
            </w:r>
          </w:p>
        </w:tc>
        <w:tc>
          <w:tcPr>
            <w:tcW w:w="2027" w:type="dxa"/>
          </w:tcPr>
          <w:p w14:paraId="213F5B7E" w14:textId="2667A076" w:rsidR="000555DF" w:rsidRDefault="000555DF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8</w:t>
            </w:r>
          </w:p>
        </w:tc>
      </w:tr>
      <w:tr w:rsidR="00AD2CD7" w14:paraId="6EC13897" w14:textId="77777777" w:rsidTr="000E244F">
        <w:tc>
          <w:tcPr>
            <w:tcW w:w="1893" w:type="dxa"/>
          </w:tcPr>
          <w:p w14:paraId="4B0692D1" w14:textId="05B4DB76" w:rsidR="00AD2CD7" w:rsidRDefault="00AD2CD7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proofErr w:type="gramStart"/>
            <w:r>
              <w:rPr>
                <w:rFonts w:ascii="Arial" w:hAnsi="Arial" w:cs="Arial"/>
                <w:color w:val="201F1E"/>
                <w:sz w:val="23"/>
                <w:szCs w:val="23"/>
              </w:rPr>
              <w:t>Genetically-Inferred</w:t>
            </w:r>
            <w:proofErr w:type="gramEnd"/>
            <w:r>
              <w:rPr>
                <w:rFonts w:ascii="Arial" w:hAnsi="Arial" w:cs="Arial"/>
                <w:color w:val="201F1E"/>
                <w:sz w:val="23"/>
                <w:szCs w:val="23"/>
              </w:rPr>
              <w:t xml:space="preserve"> Ethnicity and Ancestry</w:t>
            </w:r>
          </w:p>
        </w:tc>
        <w:tc>
          <w:tcPr>
            <w:tcW w:w="1879" w:type="dxa"/>
          </w:tcPr>
          <w:p w14:paraId="563B3A69" w14:textId="2F515986" w:rsidR="00A3177E" w:rsidRDefault="00C7519A" w:rsidP="00A274D9">
            <w:pPr>
              <w:textAlignment w:val="baseline"/>
            </w:pPr>
            <w:r>
              <w:t>("race"[Title/Abstract] OR "racial*"[Title/Abstract] OR "racism"[Title/Abstract] OR "ethnic*"[Title/Abstract] OR "</w:t>
            </w:r>
            <w:proofErr w:type="spellStart"/>
            <w:r>
              <w:t>ancest</w:t>
            </w:r>
            <w:proofErr w:type="spellEnd"/>
            <w:r>
              <w:t>*"[Title/Abstract] OR "racism"[</w:t>
            </w:r>
            <w:proofErr w:type="spellStart"/>
            <w:r>
              <w:t>MeSH</w:t>
            </w:r>
            <w:proofErr w:type="spellEnd"/>
            <w:r>
              <w:t xml:space="preserve"> Terms]) AND ("genetic </w:t>
            </w:r>
            <w:proofErr w:type="spellStart"/>
            <w:r>
              <w:t>ancestr</w:t>
            </w:r>
            <w:proofErr w:type="spellEnd"/>
            <w:r>
              <w:t>*"[Title/Abstract] OR "genetic variation"[Title/Abstract] OR "genetic research"[Title/Abstract]) AND ("ethnicity/genetics"[</w:t>
            </w:r>
            <w:proofErr w:type="spellStart"/>
            <w:r>
              <w:t>MeSH</w:t>
            </w:r>
            <w:proofErr w:type="spellEnd"/>
            <w:r>
              <w:t xml:space="preserve"> Terms] OR "racial groups/genetics"[</w:t>
            </w:r>
            <w:proofErr w:type="spellStart"/>
            <w:r>
              <w:t>MeSH</w:t>
            </w:r>
            <w:proofErr w:type="spellEnd"/>
            <w:r>
              <w:t xml:space="preserve"> Terms] OR "whites/genetics"[</w:t>
            </w:r>
            <w:proofErr w:type="spellStart"/>
            <w:r>
              <w:t>MeSH</w:t>
            </w:r>
            <w:proofErr w:type="spellEnd"/>
            <w:r>
              <w:t xml:space="preserve"> Terms] OR "</w:t>
            </w:r>
            <w:proofErr w:type="spellStart"/>
            <w:r>
              <w:t>asians</w:t>
            </w:r>
            <w:proofErr w:type="spellEnd"/>
            <w:r>
              <w:t>/genetics"[</w:t>
            </w:r>
            <w:proofErr w:type="spellStart"/>
            <w:r>
              <w:t>MeSH</w:t>
            </w:r>
            <w:proofErr w:type="spellEnd"/>
            <w:r>
              <w:t xml:space="preserve"> </w:t>
            </w:r>
            <w:r>
              <w:lastRenderedPageBreak/>
              <w:t>Terms] OR "blacks/genetics"[</w:t>
            </w:r>
            <w:proofErr w:type="spellStart"/>
            <w:r>
              <w:t>MeSH</w:t>
            </w:r>
            <w:proofErr w:type="spellEnd"/>
            <w:r>
              <w:t xml:space="preserve"> Terms] OR "human/genetics"[</w:t>
            </w:r>
            <w:proofErr w:type="spellStart"/>
            <w:r>
              <w:t>MeSH</w:t>
            </w:r>
            <w:proofErr w:type="spellEnd"/>
            <w:r>
              <w:t xml:space="preserve"> Terms] OR "genetics, population"[</w:t>
            </w:r>
            <w:proofErr w:type="spellStart"/>
            <w:r>
              <w:t>MeSH</w:t>
            </w:r>
            <w:proofErr w:type="spellEnd"/>
            <w:r>
              <w:t xml:space="preserve"> Terms] OR "genetic variation/genetics"[</w:t>
            </w:r>
            <w:proofErr w:type="spellStart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642" w:type="dxa"/>
          </w:tcPr>
          <w:p w14:paraId="393CA9DC" w14:textId="7F21BEA9" w:rsidR="00AD2CD7" w:rsidRDefault="00E35A7A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lastRenderedPageBreak/>
              <w:t>PubMed</w:t>
            </w:r>
          </w:p>
        </w:tc>
        <w:tc>
          <w:tcPr>
            <w:tcW w:w="1909" w:type="dxa"/>
          </w:tcPr>
          <w:p w14:paraId="674D1CFC" w14:textId="3EB8840C" w:rsidR="00A3177E" w:rsidRDefault="00C7519A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961</w:t>
            </w:r>
          </w:p>
        </w:tc>
        <w:tc>
          <w:tcPr>
            <w:tcW w:w="2027" w:type="dxa"/>
          </w:tcPr>
          <w:p w14:paraId="145DD501" w14:textId="0F0E1755" w:rsidR="00A3177E" w:rsidRDefault="00C7519A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9</w:t>
            </w:r>
          </w:p>
        </w:tc>
      </w:tr>
      <w:tr w:rsidR="00C367D9" w14:paraId="50881F78" w14:textId="77777777" w:rsidTr="000E244F">
        <w:tc>
          <w:tcPr>
            <w:tcW w:w="1893" w:type="dxa"/>
          </w:tcPr>
          <w:p w14:paraId="77C83746" w14:textId="67CC76C9" w:rsidR="00C367D9" w:rsidRDefault="00C367D9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Ethnic religions</w:t>
            </w:r>
          </w:p>
        </w:tc>
        <w:tc>
          <w:tcPr>
            <w:tcW w:w="1879" w:type="dxa"/>
          </w:tcPr>
          <w:p w14:paraId="56FD78DB" w14:textId="652FFB87" w:rsidR="00C367D9" w:rsidRDefault="00FE71C8" w:rsidP="00A274D9">
            <w:pPr>
              <w:textAlignment w:val="baseline"/>
            </w:pPr>
            <w:r>
              <w:t>("</w:t>
            </w:r>
            <w:proofErr w:type="spellStart"/>
            <w:r>
              <w:t>hindu</w:t>
            </w:r>
            <w:proofErr w:type="spellEnd"/>
            <w:r>
              <w:t>*"[Title/Abstract] OR "</w:t>
            </w:r>
            <w:proofErr w:type="spellStart"/>
            <w:r>
              <w:t>judaism</w:t>
            </w:r>
            <w:proofErr w:type="spellEnd"/>
            <w:r>
              <w:t>*"[Title/Abstract] OR "jew"[Title/Abstract] OR "</w:t>
            </w:r>
            <w:proofErr w:type="spellStart"/>
            <w:r>
              <w:t>jewish</w:t>
            </w:r>
            <w:proofErr w:type="spellEnd"/>
            <w:r>
              <w:t>"[Title/Abstract] OR "</w:t>
            </w:r>
            <w:proofErr w:type="spellStart"/>
            <w:r>
              <w:t>amish</w:t>
            </w:r>
            <w:proofErr w:type="spellEnd"/>
            <w:r>
              <w:t>"[Title/Abstract] OR "</w:t>
            </w:r>
            <w:proofErr w:type="spellStart"/>
            <w:r>
              <w:t>mennonite</w:t>
            </w:r>
            <w:proofErr w:type="spellEnd"/>
            <w:r>
              <w:t>"[Title/Abstract] OR "folk religion"[Title/Abstract] OR "indigenous religion"[Title/Abstract]) AND ("health research"[Title/Abstract] OR "health services research"[Title/Abstract] OR "health evidence"[Title/Abstract] OR "biomedical"[Title/Abstract] OR "epidemiol*"[Title/Abstract] OR "</w:t>
            </w:r>
            <w:proofErr w:type="spellStart"/>
            <w:r>
              <w:t>scien</w:t>
            </w:r>
            <w:proofErr w:type="spellEnd"/>
            <w:r>
              <w:t>*"[Title/Abstract])</w:t>
            </w:r>
          </w:p>
        </w:tc>
        <w:tc>
          <w:tcPr>
            <w:tcW w:w="1642" w:type="dxa"/>
          </w:tcPr>
          <w:p w14:paraId="55125049" w14:textId="7260045B" w:rsidR="00C367D9" w:rsidRDefault="00FE71C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PubMed</w:t>
            </w:r>
          </w:p>
        </w:tc>
        <w:tc>
          <w:tcPr>
            <w:tcW w:w="1909" w:type="dxa"/>
          </w:tcPr>
          <w:p w14:paraId="3A9EDB7C" w14:textId="2E6CA8CE" w:rsidR="00C367D9" w:rsidRDefault="00FE71C8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216</w:t>
            </w:r>
          </w:p>
        </w:tc>
        <w:tc>
          <w:tcPr>
            <w:tcW w:w="2027" w:type="dxa"/>
          </w:tcPr>
          <w:p w14:paraId="7B56EB27" w14:textId="2CEE20CB" w:rsidR="00C367D9" w:rsidRDefault="00B062DC" w:rsidP="00A274D9">
            <w:pPr>
              <w:textAlignment w:val="baseline"/>
              <w:rPr>
                <w:rFonts w:ascii="Arial" w:hAnsi="Arial" w:cs="Arial"/>
                <w:color w:val="201F1E"/>
                <w:sz w:val="23"/>
                <w:szCs w:val="23"/>
              </w:rPr>
            </w:pPr>
            <w:r>
              <w:rPr>
                <w:rFonts w:ascii="Arial" w:hAnsi="Arial" w:cs="Arial"/>
                <w:color w:val="201F1E"/>
                <w:sz w:val="23"/>
                <w:szCs w:val="23"/>
              </w:rPr>
              <w:t>1</w:t>
            </w:r>
          </w:p>
        </w:tc>
      </w:tr>
    </w:tbl>
    <w:p w14:paraId="36BFA017" w14:textId="77777777" w:rsidR="000E244F" w:rsidRDefault="000E244F" w:rsidP="00A274D9">
      <w:pPr>
        <w:shd w:val="clear" w:color="auto" w:fill="FFFFFF"/>
        <w:textAlignment w:val="baseline"/>
        <w:rPr>
          <w:rFonts w:ascii="Arial" w:hAnsi="Arial" w:cs="Arial"/>
          <w:color w:val="201F1E"/>
          <w:sz w:val="23"/>
          <w:szCs w:val="23"/>
        </w:rPr>
      </w:pPr>
    </w:p>
    <w:sectPr w:rsidR="000E244F" w:rsidSect="00AF1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D9"/>
    <w:rsid w:val="000123A9"/>
    <w:rsid w:val="000555DF"/>
    <w:rsid w:val="00060391"/>
    <w:rsid w:val="00073673"/>
    <w:rsid w:val="000809DB"/>
    <w:rsid w:val="000B0BD2"/>
    <w:rsid w:val="000C031D"/>
    <w:rsid w:val="000C19F0"/>
    <w:rsid w:val="000D4642"/>
    <w:rsid w:val="000D652F"/>
    <w:rsid w:val="000E244F"/>
    <w:rsid w:val="001362C9"/>
    <w:rsid w:val="00154D88"/>
    <w:rsid w:val="00195111"/>
    <w:rsid w:val="001C21FA"/>
    <w:rsid w:val="001C3904"/>
    <w:rsid w:val="001D6AD4"/>
    <w:rsid w:val="001E3E23"/>
    <w:rsid w:val="002721D8"/>
    <w:rsid w:val="002855A9"/>
    <w:rsid w:val="002C634C"/>
    <w:rsid w:val="002C73FC"/>
    <w:rsid w:val="002E770D"/>
    <w:rsid w:val="002F437F"/>
    <w:rsid w:val="003006F9"/>
    <w:rsid w:val="00356161"/>
    <w:rsid w:val="003818ED"/>
    <w:rsid w:val="0039771B"/>
    <w:rsid w:val="003B0B8D"/>
    <w:rsid w:val="003B6079"/>
    <w:rsid w:val="003B7CAB"/>
    <w:rsid w:val="003E2F03"/>
    <w:rsid w:val="003E3754"/>
    <w:rsid w:val="00416E94"/>
    <w:rsid w:val="004209CC"/>
    <w:rsid w:val="004271A6"/>
    <w:rsid w:val="00437E0B"/>
    <w:rsid w:val="00451D11"/>
    <w:rsid w:val="00453424"/>
    <w:rsid w:val="00476447"/>
    <w:rsid w:val="004D4BDA"/>
    <w:rsid w:val="004E74E8"/>
    <w:rsid w:val="00500C8F"/>
    <w:rsid w:val="00505E20"/>
    <w:rsid w:val="005237B9"/>
    <w:rsid w:val="00526502"/>
    <w:rsid w:val="005274D8"/>
    <w:rsid w:val="005C7757"/>
    <w:rsid w:val="005D75C2"/>
    <w:rsid w:val="006B14B7"/>
    <w:rsid w:val="006D268A"/>
    <w:rsid w:val="006D317F"/>
    <w:rsid w:val="006D43F2"/>
    <w:rsid w:val="006E0AD6"/>
    <w:rsid w:val="007163C8"/>
    <w:rsid w:val="00752238"/>
    <w:rsid w:val="007B766C"/>
    <w:rsid w:val="007E6432"/>
    <w:rsid w:val="00806CA2"/>
    <w:rsid w:val="008A64B5"/>
    <w:rsid w:val="008B0AB9"/>
    <w:rsid w:val="008E1BFF"/>
    <w:rsid w:val="00912813"/>
    <w:rsid w:val="0093192A"/>
    <w:rsid w:val="009463A4"/>
    <w:rsid w:val="00950B46"/>
    <w:rsid w:val="00961334"/>
    <w:rsid w:val="00982F07"/>
    <w:rsid w:val="009847B4"/>
    <w:rsid w:val="00987EA8"/>
    <w:rsid w:val="00990DB3"/>
    <w:rsid w:val="00992448"/>
    <w:rsid w:val="009C69FD"/>
    <w:rsid w:val="009D727D"/>
    <w:rsid w:val="00A1119A"/>
    <w:rsid w:val="00A13155"/>
    <w:rsid w:val="00A274D9"/>
    <w:rsid w:val="00A3177E"/>
    <w:rsid w:val="00AD2CD7"/>
    <w:rsid w:val="00AF1D1A"/>
    <w:rsid w:val="00AF1DE3"/>
    <w:rsid w:val="00B05C7B"/>
    <w:rsid w:val="00B062DC"/>
    <w:rsid w:val="00B32227"/>
    <w:rsid w:val="00B41796"/>
    <w:rsid w:val="00B44D4B"/>
    <w:rsid w:val="00B8789F"/>
    <w:rsid w:val="00BA132B"/>
    <w:rsid w:val="00BA54A9"/>
    <w:rsid w:val="00BE4078"/>
    <w:rsid w:val="00BF77AA"/>
    <w:rsid w:val="00C22940"/>
    <w:rsid w:val="00C367D9"/>
    <w:rsid w:val="00C37C12"/>
    <w:rsid w:val="00C462CB"/>
    <w:rsid w:val="00C47B5B"/>
    <w:rsid w:val="00C634AE"/>
    <w:rsid w:val="00C7519A"/>
    <w:rsid w:val="00C81F65"/>
    <w:rsid w:val="00C826EF"/>
    <w:rsid w:val="00C91A85"/>
    <w:rsid w:val="00CC5218"/>
    <w:rsid w:val="00D17520"/>
    <w:rsid w:val="00D67CA7"/>
    <w:rsid w:val="00D82563"/>
    <w:rsid w:val="00D845FB"/>
    <w:rsid w:val="00D874FF"/>
    <w:rsid w:val="00DE3C13"/>
    <w:rsid w:val="00E01F35"/>
    <w:rsid w:val="00E104FF"/>
    <w:rsid w:val="00E35A7A"/>
    <w:rsid w:val="00EC1ED9"/>
    <w:rsid w:val="00EC4389"/>
    <w:rsid w:val="00ED1393"/>
    <w:rsid w:val="00F03628"/>
    <w:rsid w:val="00F51383"/>
    <w:rsid w:val="00F708C3"/>
    <w:rsid w:val="00FA5B25"/>
    <w:rsid w:val="00FA6F0F"/>
    <w:rsid w:val="00FA72B4"/>
    <w:rsid w:val="00FB2C63"/>
    <w:rsid w:val="00FD2E7C"/>
    <w:rsid w:val="00FE71C8"/>
    <w:rsid w:val="00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C86CA"/>
  <w15:chartTrackingRefBased/>
  <w15:docId w15:val="{7E549A62-E883-A848-804A-DAF7403E3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74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ms-button-flexcontainer">
    <w:name w:val="ms-button-flexcontainer"/>
    <w:basedOn w:val="DefaultParagraphFont"/>
    <w:rsid w:val="00A274D9"/>
  </w:style>
  <w:style w:type="character" w:styleId="CommentReference">
    <w:name w:val="annotation reference"/>
    <w:basedOn w:val="DefaultParagraphFont"/>
    <w:uiPriority w:val="99"/>
    <w:semiHidden/>
    <w:unhideWhenUsed/>
    <w:rsid w:val="001C3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90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90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E2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5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nand</dc:creator>
  <cp:keywords/>
  <dc:description/>
  <cp:lastModifiedBy>Campbell, Natalie</cp:lastModifiedBy>
  <cp:revision>2</cp:revision>
  <dcterms:created xsi:type="dcterms:W3CDTF">2022-08-23T14:59:00Z</dcterms:created>
  <dcterms:modified xsi:type="dcterms:W3CDTF">2022-08-23T14:59:00Z</dcterms:modified>
</cp:coreProperties>
</file>